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23124" w14:textId="215EC608" w:rsidR="00356987" w:rsidRPr="001707A5" w:rsidRDefault="00356987" w:rsidP="00356987">
      <w:pPr>
        <w:jc w:val="both"/>
        <w:rPr>
          <w:rFonts w:ascii="Times New Roman" w:hAnsi="Times New Roman" w:cs="Times New Roman"/>
        </w:rPr>
      </w:pPr>
      <w:r w:rsidRPr="001707A5">
        <w:rPr>
          <w:rFonts w:ascii="Times New Roman" w:hAnsi="Times New Roman" w:cs="Times New Roman"/>
        </w:rPr>
        <w:t xml:space="preserve">Supplemental </w:t>
      </w:r>
      <w:r w:rsidR="007A3DEC" w:rsidRPr="001707A5">
        <w:rPr>
          <w:rFonts w:ascii="Times New Roman" w:hAnsi="Times New Roman" w:cs="Times New Roman"/>
        </w:rPr>
        <w:t>T</w:t>
      </w:r>
      <w:r w:rsidRPr="001707A5">
        <w:rPr>
          <w:rFonts w:ascii="Times New Roman" w:hAnsi="Times New Roman" w:cs="Times New Roman"/>
        </w:rPr>
        <w:t xml:space="preserve">able 1: Data </w:t>
      </w:r>
      <w:r w:rsidR="0074236A" w:rsidRPr="001707A5">
        <w:rPr>
          <w:rFonts w:ascii="Times New Roman" w:hAnsi="Times New Roman" w:cs="Times New Roman"/>
        </w:rPr>
        <w:t>for</w:t>
      </w:r>
      <w:r w:rsidRPr="001707A5">
        <w:rPr>
          <w:rFonts w:ascii="Times New Roman" w:hAnsi="Times New Roman" w:cs="Times New Roman"/>
        </w:rPr>
        <w:t xml:space="preserve"> each individual </w:t>
      </w:r>
      <w:r w:rsidR="00DE5535" w:rsidRPr="001707A5">
        <w:rPr>
          <w:rFonts w:ascii="Times New Roman" w:hAnsi="Times New Roman" w:cs="Times New Roman"/>
        </w:rPr>
        <w:t xml:space="preserve">dog liver bank </w:t>
      </w:r>
      <w:r w:rsidRPr="001707A5">
        <w:rPr>
          <w:rFonts w:ascii="Times New Roman" w:hAnsi="Times New Roman" w:cs="Times New Roman"/>
        </w:rPr>
        <w:t>sample</w:t>
      </w:r>
      <w:r w:rsidR="00DE5535" w:rsidRPr="001707A5">
        <w:rPr>
          <w:rFonts w:ascii="Times New Roman" w:hAnsi="Times New Roman" w:cs="Times New Roman"/>
        </w:rPr>
        <w:t>s</w:t>
      </w:r>
      <w:r w:rsidRPr="001707A5">
        <w:rPr>
          <w:rFonts w:ascii="Times New Roman" w:hAnsi="Times New Roman" w:cs="Times New Roman"/>
        </w:rPr>
        <w:t xml:space="preserve"> (N=5</w:t>
      </w:r>
      <w:r w:rsidR="00BE30A7">
        <w:rPr>
          <w:rFonts w:ascii="Times New Roman" w:hAnsi="Times New Roman" w:cs="Times New Roman"/>
        </w:rPr>
        <w:t>9</w:t>
      </w:r>
      <w:r w:rsidRPr="001707A5">
        <w:rPr>
          <w:rFonts w:ascii="Times New Roman" w:hAnsi="Times New Roman" w:cs="Times New Roman"/>
        </w:rPr>
        <w:t>)</w:t>
      </w:r>
    </w:p>
    <w:p w14:paraId="4C42D1D6" w14:textId="77777777" w:rsidR="00937EFC" w:rsidRPr="001707A5" w:rsidRDefault="00937EFC" w:rsidP="00356987">
      <w:pPr>
        <w:jc w:val="both"/>
        <w:rPr>
          <w:rFonts w:ascii="Times New Roman" w:hAnsi="Times New Roman" w:cs="Times New Roman"/>
        </w:rPr>
      </w:pPr>
    </w:p>
    <w:p w14:paraId="49365C82" w14:textId="77777777" w:rsidR="00937EFC" w:rsidRPr="001707A5" w:rsidRDefault="00937EFC" w:rsidP="00356987">
      <w:pPr>
        <w:jc w:val="both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72"/>
        <w:gridCol w:w="1086"/>
        <w:gridCol w:w="1086"/>
        <w:gridCol w:w="1767"/>
        <w:gridCol w:w="2280"/>
        <w:gridCol w:w="1747"/>
        <w:gridCol w:w="1246"/>
        <w:gridCol w:w="1958"/>
        <w:gridCol w:w="808"/>
      </w:tblGrid>
      <w:tr w:rsidR="00E23B90" w:rsidRPr="001707A5" w14:paraId="540EAF96" w14:textId="77777777" w:rsidTr="00E23B90">
        <w:trPr>
          <w:trHeight w:val="2280"/>
        </w:trPr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87FE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ID </w:t>
            </w: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Sample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FAA4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ean </w:t>
            </w: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Delta CT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3DB6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DEV</w:t>
            </w: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of Delta CT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3E89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Liver CYP1A2 </w:t>
            </w: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 xml:space="preserve">protein content </w:t>
            </w: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</w:t>
            </w:r>
            <w:proofErr w:type="spellStart"/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ole</w:t>
            </w:r>
            <w:proofErr w:type="spellEnd"/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/mg microsomal protein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DAB5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iver CYP1A2 probe activity (Theobromine N-demethylation to 7-methylxanthine) (</w:t>
            </w:r>
            <w:proofErr w:type="spellStart"/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oles</w:t>
            </w:r>
            <w:proofErr w:type="spellEnd"/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/min/mg microsomal protein)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3DA7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YP1A2stop </w:t>
            </w: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R=Arginine; X=stop codon)</w:t>
            </w: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Genotype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0CC3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stimated </w:t>
            </w: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 xml:space="preserve">copy </w:t>
            </w: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number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8252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reed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6906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</w:tr>
      <w:tr w:rsidR="00E23B90" w:rsidRPr="001707A5" w14:paraId="24EB3537" w14:textId="77777777" w:rsidTr="00DE5535">
        <w:trPr>
          <w:trHeight w:val="315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E42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0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BEF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903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FFB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089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90A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290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039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455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4361F2A0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417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0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6A5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460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082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9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A8C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7D0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X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D34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0A8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1FC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4F068FC6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B0E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0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54E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15D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662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8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642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BCF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AA7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730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GA Grey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7F6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694E04B0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745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0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56D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690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037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87C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03E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X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9A5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061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GA Grey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FA5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59CD18F3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B92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0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695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C8A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770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.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F30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546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76E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09D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E82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600C5331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1AF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0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274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116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ABB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.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D13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123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46C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6A2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77F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27B252E6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6BA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0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7C6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49D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AA4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8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585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D71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977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A16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C41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765F908B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000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0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929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A62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328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873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D2C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F44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250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GA Grey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95C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54A7994E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11B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0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799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9DD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5B9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4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11F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D1F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165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580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GA Grey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F75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198912CA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1C2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1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D83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B49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777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168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D34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EDA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718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GA Grey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B2B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10DFA14C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8FF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1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0CF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1A7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7D6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E1E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8674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DNA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EAC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02F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C76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6C55E895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A32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1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A7A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343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28A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8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9D2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D9F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5E1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14B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5B3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46CAA6DA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898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1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BB0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3A0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0E5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F97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822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F5C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AFA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7EA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0809B335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D42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1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F00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184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15D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D69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DBE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367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65F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8C0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62AAE982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9B9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1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F26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834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328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48E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647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X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33A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012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4EC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4C6A80B4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14B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1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81C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B24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EE1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9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CCF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FD7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7B0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E282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C4E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3478DB8C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539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1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C2F7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86A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84C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4AB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1D7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D65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84D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7B9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3852E103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4A3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1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47A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589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812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AF5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D99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E02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37F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06D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75AA8FAE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FC7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1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586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79A6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F8B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9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BD9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E34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248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43A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8FB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2D221CF1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F54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2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9FF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DEE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410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2A2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924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X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6B0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3B2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C6F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201AC0F1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255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DL-2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41A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EB8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31D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4EF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F42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410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809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BD0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0D506395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A4F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2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28D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9D4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DEC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3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2E7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4B7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DB3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C0E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EB0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7A70E381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FE2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2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12C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683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6B6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3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7C0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ED1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547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D79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huahu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491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5D6F4FA0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C35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2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08E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37C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924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9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78F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E2F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F6E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8ED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huahu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FF7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4D2B23A2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98A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E4E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7E0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C65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4A4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637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5B0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B9E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huahu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28F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4C9B825F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D58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2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16B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950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A42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379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EB8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6DD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A16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huahua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A1E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2B584A8B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53C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2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986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1C8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86C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B10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EDB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X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C08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908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6FF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39F0D007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6FB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2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9D2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700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D4F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.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334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5C9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X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34B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65B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B0E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753DB245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750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2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A19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67C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77F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9.4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1DE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3B4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053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D03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029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44E43384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099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3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978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26A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C43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7.8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1D6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7F3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X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0EF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0DF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85F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54092EA5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202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3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344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E1D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A3B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7.3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563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07F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915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346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55E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3F8589C5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64D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3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00A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758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E59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.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211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2CC9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8BE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0F0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984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29459D70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1F1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3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64A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8C4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FEC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.8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D07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2E1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X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0AA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DB3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EDD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35008C67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91F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3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F7D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D83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17F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31F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A161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5B2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D49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336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42146267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20E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3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6E2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8A0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5A2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67C2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C28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C2B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6C4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D2A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32B7399B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EE6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3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906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CFB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E68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EDD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087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FB5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2BF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EB3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5A920F1B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B19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3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F11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A80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79C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86B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6E7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2CA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250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BBB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799CAE55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A5E6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3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000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8EC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C67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3FA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0E7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5C5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B01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B34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1067E551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FE6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3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4AE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1E9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856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DEF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910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B26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18D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41F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1A4FA94D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065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4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9D4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9C9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826B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726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BD0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91E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2FF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6AF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1AA7B60F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B67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4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64E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710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C5D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.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3CF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E5C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75F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051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B32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05727D6F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125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4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C35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ABE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AC1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773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A3A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825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896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6FA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006CC0B6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CE3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4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B58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EA4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A75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9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DD1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FB8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DA1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3D6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A5B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7E099DC3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C32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4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BD5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7AB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81B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3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F44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C9C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735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C1D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3A8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1301029B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2A7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4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FA6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3AF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6E1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9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653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AD7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9B1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E54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Hound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58D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0BF4318B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A74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4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7C9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C97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594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2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04F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E5A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D9F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BFF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BF7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67157F89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57E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C11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93B1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A45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AC6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AD0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AA5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289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EF8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6EDFE3DE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950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4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AA0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6D6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4F0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9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93F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65C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873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709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37A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751AB9C1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BE5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4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479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A36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8D8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24D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95B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45A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26C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77E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17849657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083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5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FD6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F11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364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443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FBB5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A56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9EC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711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4EF907A4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3B4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DL-5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05E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AF0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BB9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5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83F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DC2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X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1DD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67C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CB7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7084DF3A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0B0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5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D27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2CC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5FF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CE9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54D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612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D7D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B95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355D5325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A7F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5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486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CFA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79C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BD4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104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X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4D1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38A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305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2CD0D917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8E9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5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93D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AC0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EF4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E1E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CDE8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3FC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ABD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F19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399B2706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19C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5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B9A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93F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ED8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3CF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888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/X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96D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752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F6E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334C95FE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4F2B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5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032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5F8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FF95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0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D7D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FFD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C58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E31A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171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E23B90" w:rsidRPr="001707A5" w14:paraId="3E5222A9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FEAD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5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FEA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05C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198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4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652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2863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146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E88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375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0EF708E9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88F4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5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F77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8A8C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D44E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9E1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8A9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X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180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9577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D6A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E23B90" w:rsidRPr="001707A5" w14:paraId="144168E2" w14:textId="77777777" w:rsidTr="00DE5535">
        <w:trPr>
          <w:trHeight w:val="300"/>
        </w:trPr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7B42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-5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57B0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C41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A4CF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9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4A8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FE46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/R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7AE1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CD19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earch Beagle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1D3B" w14:textId="77777777" w:rsidR="00CC7535" w:rsidRPr="00CC7535" w:rsidRDefault="00CC7535" w:rsidP="00CC75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C753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</w:tbl>
    <w:p w14:paraId="0388008B" w14:textId="0AB6A482" w:rsidR="000F22EA" w:rsidRPr="001707A5" w:rsidRDefault="000F22EA" w:rsidP="00356987">
      <w:pPr>
        <w:jc w:val="both"/>
        <w:rPr>
          <w:rFonts w:ascii="Times New Roman" w:hAnsi="Times New Roman" w:cs="Times New Roman"/>
        </w:rPr>
      </w:pPr>
    </w:p>
    <w:p w14:paraId="1BD1CE78" w14:textId="0842FCF9" w:rsidR="000F22EA" w:rsidRPr="001707A5" w:rsidRDefault="000F22EA">
      <w:pPr>
        <w:rPr>
          <w:rFonts w:ascii="Times New Roman" w:hAnsi="Times New Roman" w:cs="Times New Roman"/>
        </w:rPr>
      </w:pPr>
    </w:p>
    <w:p w14:paraId="5EB666E1" w14:textId="77777777" w:rsidR="007A3DEC" w:rsidRPr="001707A5" w:rsidRDefault="007A3DEC">
      <w:pPr>
        <w:rPr>
          <w:rFonts w:ascii="Times New Roman" w:hAnsi="Times New Roman" w:cs="Times New Roman"/>
        </w:rPr>
      </w:pPr>
    </w:p>
    <w:p w14:paraId="39502BC3" w14:textId="77777777" w:rsidR="0042192C" w:rsidRPr="001707A5" w:rsidRDefault="0042192C">
      <w:pPr>
        <w:rPr>
          <w:rFonts w:ascii="Times New Roman" w:hAnsi="Times New Roman" w:cs="Times New Roman"/>
        </w:rPr>
      </w:pPr>
      <w:r w:rsidRPr="001707A5">
        <w:rPr>
          <w:rFonts w:ascii="Times New Roman" w:hAnsi="Times New Roman" w:cs="Times New Roman"/>
        </w:rPr>
        <w:br w:type="page"/>
      </w:r>
    </w:p>
    <w:p w14:paraId="2922AA71" w14:textId="77777777" w:rsidR="0092619A" w:rsidRPr="001707A5" w:rsidRDefault="0092619A" w:rsidP="005639A1">
      <w:pPr>
        <w:rPr>
          <w:rFonts w:ascii="Times New Roman" w:hAnsi="Times New Roman" w:cs="Times New Roman"/>
        </w:rPr>
        <w:sectPr w:rsidR="0092619A" w:rsidRPr="001707A5" w:rsidSect="00E23B90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B0C6F59" w14:textId="5F4CDE65" w:rsidR="005639A1" w:rsidRPr="001707A5" w:rsidRDefault="005639A1" w:rsidP="005639A1">
      <w:pPr>
        <w:rPr>
          <w:rFonts w:ascii="Times New Roman" w:eastAsia="Times New Roman" w:hAnsi="Times New Roman" w:cs="Times New Roman"/>
        </w:rPr>
      </w:pPr>
      <w:r w:rsidRPr="001707A5">
        <w:rPr>
          <w:rFonts w:ascii="Times New Roman" w:hAnsi="Times New Roman" w:cs="Times New Roman"/>
        </w:rPr>
        <w:lastRenderedPageBreak/>
        <w:t xml:space="preserve">Supplemental </w:t>
      </w:r>
      <w:r w:rsidR="007A3DEC" w:rsidRPr="001707A5">
        <w:rPr>
          <w:rFonts w:ascii="Times New Roman" w:hAnsi="Times New Roman" w:cs="Times New Roman"/>
        </w:rPr>
        <w:t>T</w:t>
      </w:r>
      <w:r w:rsidRPr="001707A5">
        <w:rPr>
          <w:rFonts w:ascii="Times New Roman" w:hAnsi="Times New Roman" w:cs="Times New Roman"/>
        </w:rPr>
        <w:t>able 2</w:t>
      </w:r>
      <w:r w:rsidRPr="001707A5">
        <w:rPr>
          <w:rFonts w:ascii="Times New Roman" w:eastAsia="Times New Roman" w:hAnsi="Times New Roman" w:cs="Times New Roman"/>
        </w:rPr>
        <w:t>:</w:t>
      </w:r>
      <w:r w:rsidR="00EB50FD" w:rsidRPr="001707A5">
        <w:rPr>
          <w:rFonts w:ascii="Times New Roman" w:eastAsia="Times New Roman" w:hAnsi="Times New Roman" w:cs="Times New Roman"/>
        </w:rPr>
        <w:t xml:space="preserve"> CYP1A2 microsomal protein content measured in dog liver bank samples </w:t>
      </w:r>
      <w:r w:rsidR="00B14EC1" w:rsidRPr="001707A5">
        <w:rPr>
          <w:rFonts w:ascii="Times New Roman" w:eastAsia="Times New Roman" w:hAnsi="Times New Roman" w:cs="Times New Roman"/>
        </w:rPr>
        <w:t xml:space="preserve">lacking the CYP1A2 p.373 stop codon mutation </w:t>
      </w:r>
      <w:r w:rsidR="00EB50FD" w:rsidRPr="001707A5">
        <w:rPr>
          <w:rFonts w:ascii="Times New Roman" w:eastAsia="Times New Roman" w:hAnsi="Times New Roman" w:cs="Times New Roman"/>
        </w:rPr>
        <w:t xml:space="preserve">(N = </w:t>
      </w:r>
      <w:r w:rsidR="00DE5B11" w:rsidRPr="001707A5">
        <w:rPr>
          <w:rFonts w:ascii="Times New Roman" w:eastAsia="Times New Roman" w:hAnsi="Times New Roman" w:cs="Times New Roman"/>
        </w:rPr>
        <w:t>46</w:t>
      </w:r>
      <w:r w:rsidR="00EB50FD" w:rsidRPr="001707A5">
        <w:rPr>
          <w:rFonts w:ascii="Times New Roman" w:eastAsia="Times New Roman" w:hAnsi="Times New Roman" w:cs="Times New Roman"/>
        </w:rPr>
        <w:t xml:space="preserve">) with 2, 3, 4, or 5 CYP1A2 gene copies. </w:t>
      </w:r>
      <w:bookmarkStart w:id="0" w:name="_Hlk173158041"/>
      <w:r w:rsidR="00EB50FD" w:rsidRPr="001707A5">
        <w:rPr>
          <w:rFonts w:ascii="Times New Roman" w:eastAsia="Times New Roman" w:hAnsi="Times New Roman" w:cs="Times New Roman"/>
        </w:rPr>
        <w:t>Shown are the median, 25</w:t>
      </w:r>
      <w:r w:rsidR="00EB50FD" w:rsidRPr="001707A5">
        <w:rPr>
          <w:rFonts w:ascii="Times New Roman" w:eastAsia="Times New Roman" w:hAnsi="Times New Roman" w:cs="Times New Roman"/>
          <w:vertAlign w:val="superscript"/>
        </w:rPr>
        <w:t>th</w:t>
      </w:r>
      <w:r w:rsidR="00EB50FD" w:rsidRPr="001707A5">
        <w:rPr>
          <w:rFonts w:ascii="Times New Roman" w:eastAsia="Times New Roman" w:hAnsi="Times New Roman" w:cs="Times New Roman"/>
        </w:rPr>
        <w:t xml:space="preserve"> to 75</w:t>
      </w:r>
      <w:r w:rsidR="00EB50FD" w:rsidRPr="001707A5">
        <w:rPr>
          <w:rFonts w:ascii="Times New Roman" w:eastAsia="Times New Roman" w:hAnsi="Times New Roman" w:cs="Times New Roman"/>
          <w:vertAlign w:val="superscript"/>
        </w:rPr>
        <w:t>th</w:t>
      </w:r>
      <w:r w:rsidR="00EB50FD" w:rsidRPr="001707A5">
        <w:rPr>
          <w:rFonts w:ascii="Times New Roman" w:eastAsia="Times New Roman" w:hAnsi="Times New Roman" w:cs="Times New Roman"/>
        </w:rPr>
        <w:t xml:space="preserve"> percentile microsomal CYP1A2 protein content values and the P value for comparison between copy number groups by ANOVA on </w:t>
      </w:r>
      <w:r w:rsidR="00303B85" w:rsidRPr="001707A5">
        <w:rPr>
          <w:rFonts w:ascii="Times New Roman" w:eastAsia="Times New Roman" w:hAnsi="Times New Roman" w:cs="Times New Roman"/>
        </w:rPr>
        <w:t>Ranks.</w:t>
      </w:r>
      <w:r w:rsidR="00EB50FD" w:rsidRPr="001707A5">
        <w:rPr>
          <w:rFonts w:ascii="Times New Roman" w:eastAsia="Times New Roman" w:hAnsi="Times New Roman" w:cs="Times New Roman"/>
        </w:rPr>
        <w:t xml:space="preserve"> There is not a statistically significant difference between copy number </w:t>
      </w:r>
      <w:r w:rsidR="00303B85" w:rsidRPr="001707A5">
        <w:rPr>
          <w:rFonts w:ascii="Times New Roman" w:eastAsia="Times New Roman" w:hAnsi="Times New Roman" w:cs="Times New Roman"/>
        </w:rPr>
        <w:t>groups (</w:t>
      </w:r>
      <w:r w:rsidR="00EB50FD" w:rsidRPr="001707A5">
        <w:rPr>
          <w:rFonts w:ascii="Times New Roman" w:eastAsia="Times New Roman" w:hAnsi="Times New Roman" w:cs="Times New Roman"/>
        </w:rPr>
        <w:t>P &gt; 0.05).</w:t>
      </w:r>
      <w:bookmarkEnd w:id="0"/>
    </w:p>
    <w:p w14:paraId="6FE1792C" w14:textId="77777777" w:rsidR="00EB50FD" w:rsidRPr="001707A5" w:rsidRDefault="00EB50FD" w:rsidP="005639A1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437"/>
        <w:gridCol w:w="1785"/>
        <w:gridCol w:w="848"/>
        <w:gridCol w:w="996"/>
        <w:gridCol w:w="1358"/>
      </w:tblGrid>
      <w:tr w:rsidR="005639A1" w:rsidRPr="001707A5" w14:paraId="21CDA6B4" w14:textId="77777777" w:rsidTr="00801D07">
        <w:trPr>
          <w:jc w:val="center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77186186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Estimated CYP1A2</w:t>
            </w:r>
          </w:p>
          <w:p w14:paraId="7D625AB8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Gene Copy Number</w:t>
            </w:r>
          </w:p>
        </w:tc>
        <w:tc>
          <w:tcPr>
            <w:tcW w:w="542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13F4D97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icrosomal CYP1A2 protein content</w:t>
            </w:r>
          </w:p>
          <w:p w14:paraId="3490605D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(</w:t>
            </w:r>
            <w:proofErr w:type="spellStart"/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mole</w:t>
            </w:r>
            <w:proofErr w:type="spellEnd"/>
            <w:proofErr w:type="gramStart"/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/  mg</w:t>
            </w:r>
            <w:proofErr w:type="gramEnd"/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microsomal protein)</w:t>
            </w:r>
          </w:p>
        </w:tc>
      </w:tr>
      <w:tr w:rsidR="005639A1" w:rsidRPr="001707A5" w14:paraId="17C6FF67" w14:textId="77777777" w:rsidTr="00801D07">
        <w:trPr>
          <w:jc w:val="center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14:paraId="698115D7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2FB9C4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79F653D0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edian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9FA5AEE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5%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147F4CC8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75%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72B152EB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801D07" w:rsidRPr="001707A5" w14:paraId="72354F18" w14:textId="77777777" w:rsidTr="00801D07">
        <w:trPr>
          <w:jc w:val="center"/>
        </w:trPr>
        <w:tc>
          <w:tcPr>
            <w:tcW w:w="3080" w:type="dxa"/>
            <w:tcBorders>
              <w:top w:val="single" w:sz="4" w:space="0" w:color="auto"/>
            </w:tcBorders>
          </w:tcPr>
          <w:p w14:paraId="4840D9F9" w14:textId="77777777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F71133" w14:textId="71B7D889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735BD95F" w14:textId="32BBA4FD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5AEF77E" w14:textId="3FC8E8DA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459587E" w14:textId="3C95215B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32A4AAB2" w14:textId="164A4487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8</w:t>
            </w:r>
          </w:p>
        </w:tc>
      </w:tr>
      <w:tr w:rsidR="00801D07" w:rsidRPr="001707A5" w14:paraId="65E31448" w14:textId="77777777" w:rsidTr="00801D07">
        <w:trPr>
          <w:jc w:val="center"/>
        </w:trPr>
        <w:tc>
          <w:tcPr>
            <w:tcW w:w="3080" w:type="dxa"/>
          </w:tcPr>
          <w:p w14:paraId="02284329" w14:textId="77777777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0" w:type="auto"/>
          </w:tcPr>
          <w:p w14:paraId="5DA51DB0" w14:textId="1AAB371C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81" w:type="dxa"/>
          </w:tcPr>
          <w:p w14:paraId="2270BFB5" w14:textId="2ABE88D5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46" w:type="dxa"/>
          </w:tcPr>
          <w:p w14:paraId="5A775A45" w14:textId="506C9C77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4" w:type="dxa"/>
          </w:tcPr>
          <w:p w14:paraId="2FCEE8E7" w14:textId="3C8D489B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355" w:type="dxa"/>
          </w:tcPr>
          <w:p w14:paraId="2FC9A59C" w14:textId="77777777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801D07" w:rsidRPr="001707A5" w14:paraId="2784C5FE" w14:textId="77777777" w:rsidTr="00801D07">
        <w:trPr>
          <w:jc w:val="center"/>
        </w:trPr>
        <w:tc>
          <w:tcPr>
            <w:tcW w:w="3080" w:type="dxa"/>
          </w:tcPr>
          <w:p w14:paraId="538DFA5A" w14:textId="77777777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0" w:type="auto"/>
          </w:tcPr>
          <w:p w14:paraId="08CA33A1" w14:textId="52DA3747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81" w:type="dxa"/>
          </w:tcPr>
          <w:p w14:paraId="502B4E4D" w14:textId="6443C394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46" w:type="dxa"/>
          </w:tcPr>
          <w:p w14:paraId="2867BD43" w14:textId="67ADEAFF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4" w:type="dxa"/>
          </w:tcPr>
          <w:p w14:paraId="2ED46C49" w14:textId="756E9793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355" w:type="dxa"/>
          </w:tcPr>
          <w:p w14:paraId="264B0829" w14:textId="77777777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801D07" w:rsidRPr="001707A5" w14:paraId="7348EF6E" w14:textId="77777777" w:rsidTr="00801D07">
        <w:trPr>
          <w:jc w:val="center"/>
        </w:trPr>
        <w:tc>
          <w:tcPr>
            <w:tcW w:w="3080" w:type="dxa"/>
            <w:tcBorders>
              <w:bottom w:val="single" w:sz="4" w:space="0" w:color="auto"/>
            </w:tcBorders>
          </w:tcPr>
          <w:p w14:paraId="2BAC647C" w14:textId="77777777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97C044" w14:textId="226D7688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4BB7B4AA" w14:textId="2A59FB86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19AADEE" w14:textId="4D6328DC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060F6AF1" w14:textId="16880767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18864D1C" w14:textId="77777777" w:rsidR="00801D07" w:rsidRPr="001707A5" w:rsidRDefault="00801D07" w:rsidP="00801D0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</w:tbl>
    <w:p w14:paraId="50163B02" w14:textId="77777777" w:rsidR="005639A1" w:rsidRPr="001707A5" w:rsidRDefault="005639A1" w:rsidP="005639A1">
      <w:pPr>
        <w:rPr>
          <w:rFonts w:ascii="Times New Roman" w:eastAsia="Times New Roman" w:hAnsi="Times New Roman" w:cs="Times New Roman"/>
        </w:rPr>
      </w:pPr>
    </w:p>
    <w:p w14:paraId="6FE16513" w14:textId="77777777" w:rsidR="00E03437" w:rsidRPr="001707A5" w:rsidRDefault="00E03437" w:rsidP="00F05342">
      <w:pPr>
        <w:rPr>
          <w:rFonts w:ascii="Times New Roman" w:hAnsi="Times New Roman" w:cs="Times New Roman"/>
        </w:rPr>
      </w:pPr>
    </w:p>
    <w:p w14:paraId="22A6C336" w14:textId="77777777" w:rsidR="001A2AEF" w:rsidRPr="001707A5" w:rsidRDefault="001A2AEF" w:rsidP="00F05342">
      <w:pPr>
        <w:rPr>
          <w:rFonts w:ascii="Times New Roman" w:hAnsi="Times New Roman" w:cs="Times New Roman"/>
        </w:rPr>
      </w:pPr>
    </w:p>
    <w:p w14:paraId="57A36485" w14:textId="77777777" w:rsidR="001A2AEF" w:rsidRPr="001707A5" w:rsidRDefault="001A2AEF" w:rsidP="00F05342">
      <w:pPr>
        <w:rPr>
          <w:rFonts w:ascii="Times New Roman" w:hAnsi="Times New Roman" w:cs="Times New Roman"/>
        </w:rPr>
      </w:pPr>
    </w:p>
    <w:p w14:paraId="6058B5BC" w14:textId="77777777" w:rsidR="001A2AEF" w:rsidRPr="001707A5" w:rsidRDefault="001A2AEF" w:rsidP="00F05342">
      <w:pPr>
        <w:rPr>
          <w:rFonts w:ascii="Times New Roman" w:hAnsi="Times New Roman" w:cs="Times New Roman"/>
        </w:rPr>
      </w:pPr>
    </w:p>
    <w:p w14:paraId="717024CE" w14:textId="76CFD06F" w:rsidR="005639A1" w:rsidRPr="001707A5" w:rsidRDefault="003966FA" w:rsidP="005639A1">
      <w:pPr>
        <w:rPr>
          <w:rFonts w:ascii="Times New Roman" w:eastAsia="Times New Roman" w:hAnsi="Times New Roman" w:cs="Times New Roman"/>
        </w:rPr>
      </w:pPr>
      <w:r w:rsidRPr="001707A5">
        <w:rPr>
          <w:rFonts w:ascii="Times New Roman" w:hAnsi="Times New Roman" w:cs="Times New Roman"/>
        </w:rPr>
        <w:t xml:space="preserve">Supplemental </w:t>
      </w:r>
      <w:r w:rsidR="005639A1" w:rsidRPr="001707A5">
        <w:rPr>
          <w:rFonts w:ascii="Times New Roman" w:eastAsia="Times New Roman" w:hAnsi="Times New Roman" w:cs="Times New Roman"/>
        </w:rPr>
        <w:t xml:space="preserve">Table </w:t>
      </w:r>
      <w:r w:rsidR="009823E8">
        <w:rPr>
          <w:rFonts w:ascii="Times New Roman" w:eastAsia="Times New Roman" w:hAnsi="Times New Roman" w:cs="Times New Roman"/>
        </w:rPr>
        <w:t>3</w:t>
      </w:r>
      <w:r w:rsidR="005639A1" w:rsidRPr="001707A5">
        <w:rPr>
          <w:rFonts w:ascii="Times New Roman" w:eastAsia="Times New Roman" w:hAnsi="Times New Roman" w:cs="Times New Roman"/>
        </w:rPr>
        <w:t>:</w:t>
      </w:r>
      <w:r w:rsidRPr="001707A5">
        <w:rPr>
          <w:rFonts w:ascii="Times New Roman" w:eastAsia="Times New Roman" w:hAnsi="Times New Roman" w:cs="Times New Roman"/>
        </w:rPr>
        <w:t xml:space="preserve"> Microsomal t</w:t>
      </w:r>
      <w:r w:rsidRPr="001707A5">
        <w:rPr>
          <w:rFonts w:ascii="Times New Roman" w:eastAsia="Times New Roman" w:hAnsi="Times New Roman" w:cs="Times New Roman"/>
          <w:color w:val="000000"/>
        </w:rPr>
        <w:t>heobromine N3-demethylation activit</w:t>
      </w:r>
      <w:r w:rsidR="00FD7BBA" w:rsidRPr="001707A5">
        <w:rPr>
          <w:rFonts w:ascii="Times New Roman" w:eastAsia="Times New Roman" w:hAnsi="Times New Roman" w:cs="Times New Roman"/>
          <w:color w:val="000000"/>
        </w:rPr>
        <w:t>ies</w:t>
      </w:r>
      <w:r w:rsidRPr="001707A5">
        <w:rPr>
          <w:rFonts w:ascii="Times New Roman" w:eastAsia="Times New Roman" w:hAnsi="Times New Roman" w:cs="Times New Roman"/>
        </w:rPr>
        <w:t xml:space="preserve"> measured in dog liver bank samples </w:t>
      </w:r>
      <w:r w:rsidR="00FB7BC1" w:rsidRPr="001707A5">
        <w:rPr>
          <w:rFonts w:ascii="Times New Roman" w:eastAsia="Times New Roman" w:hAnsi="Times New Roman" w:cs="Times New Roman"/>
        </w:rPr>
        <w:t xml:space="preserve">lacking the CYP1A2 p.373 stop codon mutation (N = 46) </w:t>
      </w:r>
      <w:r w:rsidRPr="001707A5">
        <w:rPr>
          <w:rFonts w:ascii="Times New Roman" w:eastAsia="Times New Roman" w:hAnsi="Times New Roman" w:cs="Times New Roman"/>
        </w:rPr>
        <w:t>with 2, 3, 4, or 5 CYP1A2 gene copies.  Shown are the median, 25</w:t>
      </w:r>
      <w:r w:rsidRPr="001707A5">
        <w:rPr>
          <w:rFonts w:ascii="Times New Roman" w:eastAsia="Times New Roman" w:hAnsi="Times New Roman" w:cs="Times New Roman"/>
          <w:vertAlign w:val="superscript"/>
        </w:rPr>
        <w:t>th</w:t>
      </w:r>
      <w:r w:rsidRPr="001707A5">
        <w:rPr>
          <w:rFonts w:ascii="Times New Roman" w:eastAsia="Times New Roman" w:hAnsi="Times New Roman" w:cs="Times New Roman"/>
        </w:rPr>
        <w:t xml:space="preserve"> to 75</w:t>
      </w:r>
      <w:r w:rsidRPr="001707A5">
        <w:rPr>
          <w:rFonts w:ascii="Times New Roman" w:eastAsia="Times New Roman" w:hAnsi="Times New Roman" w:cs="Times New Roman"/>
          <w:vertAlign w:val="superscript"/>
        </w:rPr>
        <w:t>th</w:t>
      </w:r>
      <w:r w:rsidRPr="001707A5">
        <w:rPr>
          <w:rFonts w:ascii="Times New Roman" w:eastAsia="Times New Roman" w:hAnsi="Times New Roman" w:cs="Times New Roman"/>
        </w:rPr>
        <w:t xml:space="preserve"> percentile </w:t>
      </w:r>
      <w:r w:rsidRPr="001707A5">
        <w:rPr>
          <w:rFonts w:ascii="Times New Roman" w:eastAsia="Times New Roman" w:hAnsi="Times New Roman" w:cs="Times New Roman"/>
          <w:color w:val="000000"/>
        </w:rPr>
        <w:t>theobromine N3-demethylation activity</w:t>
      </w:r>
      <w:r w:rsidRPr="001707A5">
        <w:rPr>
          <w:rFonts w:ascii="Times New Roman" w:eastAsia="Times New Roman" w:hAnsi="Times New Roman" w:cs="Times New Roman"/>
        </w:rPr>
        <w:t xml:space="preserve"> values and the P value for comparison between copy number groups by ANOVA on </w:t>
      </w:r>
      <w:r w:rsidR="00303B85" w:rsidRPr="001707A5">
        <w:rPr>
          <w:rFonts w:ascii="Times New Roman" w:eastAsia="Times New Roman" w:hAnsi="Times New Roman" w:cs="Times New Roman"/>
        </w:rPr>
        <w:t>Ranks.</w:t>
      </w:r>
      <w:r w:rsidRPr="001707A5">
        <w:rPr>
          <w:rFonts w:ascii="Times New Roman" w:eastAsia="Times New Roman" w:hAnsi="Times New Roman" w:cs="Times New Roman"/>
        </w:rPr>
        <w:t xml:space="preserve"> There is a statistically significant difference between copy number </w:t>
      </w:r>
      <w:r w:rsidR="00303B85" w:rsidRPr="001707A5">
        <w:rPr>
          <w:rFonts w:ascii="Times New Roman" w:eastAsia="Times New Roman" w:hAnsi="Times New Roman" w:cs="Times New Roman"/>
        </w:rPr>
        <w:t>groups (</w:t>
      </w:r>
      <w:r w:rsidRPr="001707A5">
        <w:rPr>
          <w:rFonts w:ascii="Times New Roman" w:eastAsia="Times New Roman" w:hAnsi="Times New Roman" w:cs="Times New Roman"/>
        </w:rPr>
        <w:t>P &lt; 0.05).</w:t>
      </w:r>
      <w:r w:rsidR="00BB3DCB" w:rsidRPr="001707A5">
        <w:rPr>
          <w:rFonts w:ascii="Times New Roman" w:hAnsi="Times New Roman" w:cs="Times New Roman"/>
        </w:rPr>
        <w:t xml:space="preserve"> </w:t>
      </w:r>
      <w:r w:rsidR="00BB3DCB" w:rsidRPr="001707A5">
        <w:rPr>
          <w:rFonts w:ascii="Times New Roman" w:eastAsia="Times New Roman" w:hAnsi="Times New Roman" w:cs="Times New Roman"/>
        </w:rPr>
        <w:t xml:space="preserve">Pairwise group comparisons using Dunn’s test </w:t>
      </w:r>
      <w:r w:rsidR="000B5D60" w:rsidRPr="001707A5">
        <w:rPr>
          <w:rFonts w:ascii="Times New Roman" w:eastAsia="Times New Roman" w:hAnsi="Times New Roman" w:cs="Times New Roman"/>
        </w:rPr>
        <w:t>did not identify groups that we</w:t>
      </w:r>
      <w:r w:rsidR="001A742F">
        <w:rPr>
          <w:rFonts w:ascii="Times New Roman" w:eastAsia="Times New Roman" w:hAnsi="Times New Roman" w:cs="Times New Roman"/>
        </w:rPr>
        <w:t>r</w:t>
      </w:r>
      <w:r w:rsidR="000B5D60" w:rsidRPr="001707A5">
        <w:rPr>
          <w:rFonts w:ascii="Times New Roman" w:eastAsia="Times New Roman" w:hAnsi="Times New Roman" w:cs="Times New Roman"/>
        </w:rPr>
        <w:t>e significantly different</w:t>
      </w:r>
      <w:r w:rsidR="00BB3DCB" w:rsidRPr="001707A5">
        <w:rPr>
          <w:rFonts w:ascii="Times New Roman" w:eastAsia="Times New Roman" w:hAnsi="Times New Roman" w:cs="Times New Roman"/>
        </w:rPr>
        <w:t xml:space="preserve"> (P</w:t>
      </w:r>
      <w:r w:rsidR="000B5D60" w:rsidRPr="001707A5">
        <w:rPr>
          <w:rFonts w:ascii="Times New Roman" w:eastAsia="Times New Roman" w:hAnsi="Times New Roman" w:cs="Times New Roman"/>
        </w:rPr>
        <w:t xml:space="preserve"> &gt; </w:t>
      </w:r>
      <w:r w:rsidR="00BB3DCB" w:rsidRPr="001707A5">
        <w:rPr>
          <w:rFonts w:ascii="Times New Roman" w:eastAsia="Times New Roman" w:hAnsi="Times New Roman" w:cs="Times New Roman"/>
        </w:rPr>
        <w:t>0.05).</w:t>
      </w:r>
    </w:p>
    <w:p w14:paraId="36E61603" w14:textId="77777777" w:rsidR="003966FA" w:rsidRPr="001707A5" w:rsidRDefault="003966FA" w:rsidP="005639A1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437"/>
        <w:gridCol w:w="1785"/>
        <w:gridCol w:w="815"/>
        <w:gridCol w:w="996"/>
        <w:gridCol w:w="1358"/>
      </w:tblGrid>
      <w:tr w:rsidR="005639A1" w:rsidRPr="001707A5" w14:paraId="3CA57054" w14:textId="77777777" w:rsidTr="006E2CCD">
        <w:trPr>
          <w:jc w:val="center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7640E7DF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Estimated CYP1A2</w:t>
            </w:r>
          </w:p>
          <w:p w14:paraId="330C4BBA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Gene Copy Number</w:t>
            </w:r>
          </w:p>
        </w:tc>
        <w:tc>
          <w:tcPr>
            <w:tcW w:w="539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C1DFD4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Theobromine N3-demethylation activity </w:t>
            </w:r>
          </w:p>
          <w:p w14:paraId="1DB4D03D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(</w:t>
            </w:r>
            <w:proofErr w:type="spellStart"/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mole</w:t>
            </w:r>
            <w:proofErr w:type="spellEnd"/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/ min / mg microsomal protein)</w:t>
            </w:r>
          </w:p>
        </w:tc>
      </w:tr>
      <w:tr w:rsidR="005639A1" w:rsidRPr="001707A5" w14:paraId="4E1755DB" w14:textId="77777777" w:rsidTr="00BC4225">
        <w:trPr>
          <w:jc w:val="center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14:paraId="31D31AE3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BB3E2D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4C4CF14E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edian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3ED21693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5%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1CB8EC0E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75%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7D44A914" w14:textId="77777777" w:rsidR="005639A1" w:rsidRPr="001707A5" w:rsidRDefault="005639A1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6E2CCD" w:rsidRPr="001707A5" w14:paraId="4E2D69FB" w14:textId="77777777" w:rsidTr="00BC4225">
        <w:trPr>
          <w:jc w:val="center"/>
        </w:trPr>
        <w:tc>
          <w:tcPr>
            <w:tcW w:w="3080" w:type="dxa"/>
            <w:tcBorders>
              <w:top w:val="single" w:sz="4" w:space="0" w:color="auto"/>
            </w:tcBorders>
          </w:tcPr>
          <w:p w14:paraId="70459A7B" w14:textId="77777777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445E6A" w14:textId="7BE619EC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0EE6DA8F" w14:textId="4D2BDF46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95B4F74" w14:textId="464032D9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F03F520" w14:textId="14680352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5DF9A40" w14:textId="7C112B5D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3</w:t>
            </w:r>
          </w:p>
        </w:tc>
      </w:tr>
      <w:tr w:rsidR="006E2CCD" w:rsidRPr="001707A5" w14:paraId="795F8C37" w14:textId="77777777" w:rsidTr="00BC4225">
        <w:trPr>
          <w:jc w:val="center"/>
        </w:trPr>
        <w:tc>
          <w:tcPr>
            <w:tcW w:w="3080" w:type="dxa"/>
          </w:tcPr>
          <w:p w14:paraId="3F47AF21" w14:textId="77777777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0" w:type="auto"/>
          </w:tcPr>
          <w:p w14:paraId="3C1662E0" w14:textId="76C688EB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81" w:type="dxa"/>
          </w:tcPr>
          <w:p w14:paraId="41DBF5B4" w14:textId="35CB242D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813" w:type="dxa"/>
          </w:tcPr>
          <w:p w14:paraId="2E6DDB6D" w14:textId="6CC6F43E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994" w:type="dxa"/>
          </w:tcPr>
          <w:p w14:paraId="4787A0B1" w14:textId="176369A6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1355" w:type="dxa"/>
          </w:tcPr>
          <w:p w14:paraId="392C73B4" w14:textId="77777777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6E2CCD" w:rsidRPr="001707A5" w14:paraId="53D2FB88" w14:textId="77777777" w:rsidTr="00BC4225">
        <w:trPr>
          <w:jc w:val="center"/>
        </w:trPr>
        <w:tc>
          <w:tcPr>
            <w:tcW w:w="3080" w:type="dxa"/>
          </w:tcPr>
          <w:p w14:paraId="6193134A" w14:textId="77777777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0" w:type="auto"/>
          </w:tcPr>
          <w:p w14:paraId="6257DAB8" w14:textId="6CD521B5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81" w:type="dxa"/>
          </w:tcPr>
          <w:p w14:paraId="5F6EA0B4" w14:textId="24CDFB7A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813" w:type="dxa"/>
          </w:tcPr>
          <w:p w14:paraId="32180DC1" w14:textId="4D69B241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94" w:type="dxa"/>
          </w:tcPr>
          <w:p w14:paraId="5FD48253" w14:textId="69CDC033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355" w:type="dxa"/>
          </w:tcPr>
          <w:p w14:paraId="7698827D" w14:textId="77777777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6E2CCD" w:rsidRPr="001707A5" w14:paraId="6789A384" w14:textId="77777777" w:rsidTr="00BC4225">
        <w:trPr>
          <w:jc w:val="center"/>
        </w:trPr>
        <w:tc>
          <w:tcPr>
            <w:tcW w:w="3080" w:type="dxa"/>
            <w:tcBorders>
              <w:bottom w:val="single" w:sz="4" w:space="0" w:color="auto"/>
            </w:tcBorders>
          </w:tcPr>
          <w:p w14:paraId="60086FA3" w14:textId="77777777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AFBB3F" w14:textId="54C0069D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76AF4377" w14:textId="39FEBA9C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3CBC156E" w14:textId="330CF3BC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168EF7B4" w14:textId="7D4D38FA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05C16699" w14:textId="77777777" w:rsidR="006E2CCD" w:rsidRPr="001707A5" w:rsidRDefault="006E2CCD" w:rsidP="006E2C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</w:tbl>
    <w:p w14:paraId="2652F80A" w14:textId="77777777" w:rsidR="005639A1" w:rsidRPr="001707A5" w:rsidRDefault="005639A1" w:rsidP="005639A1">
      <w:pPr>
        <w:rPr>
          <w:rFonts w:ascii="Times New Roman" w:eastAsia="Times New Roman" w:hAnsi="Times New Roman" w:cs="Times New Roman"/>
        </w:rPr>
      </w:pPr>
    </w:p>
    <w:p w14:paraId="6E161FAA" w14:textId="77777777" w:rsidR="005639A1" w:rsidRPr="001707A5" w:rsidRDefault="005639A1" w:rsidP="005639A1">
      <w:pPr>
        <w:rPr>
          <w:rFonts w:ascii="Times New Roman" w:eastAsia="Times New Roman" w:hAnsi="Times New Roman" w:cs="Times New Roman"/>
        </w:rPr>
      </w:pPr>
    </w:p>
    <w:p w14:paraId="09105E85" w14:textId="77777777" w:rsidR="00963B3F" w:rsidRDefault="00963B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B01289" w14:textId="0DB7B47B" w:rsidR="009823E8" w:rsidRPr="001707A5" w:rsidRDefault="009823E8" w:rsidP="009823E8">
      <w:pPr>
        <w:rPr>
          <w:rFonts w:ascii="Times New Roman" w:eastAsia="Times New Roman" w:hAnsi="Times New Roman" w:cs="Times New Roman"/>
        </w:rPr>
      </w:pPr>
      <w:r w:rsidRPr="001707A5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4</w:t>
      </w:r>
      <w:r w:rsidRPr="001707A5">
        <w:rPr>
          <w:rFonts w:ascii="Times New Roman" w:eastAsia="Times New Roman" w:hAnsi="Times New Roman" w:cs="Times New Roman"/>
        </w:rPr>
        <w:t xml:space="preserve">: CYP1A2 microsomal protein content measured in dog liver bank samples from beagle dogs lacking the CYP1A2 p.373 stop codon </w:t>
      </w:r>
      <w:r w:rsidR="00E43340">
        <w:rPr>
          <w:rFonts w:ascii="Times New Roman" w:eastAsia="Times New Roman" w:hAnsi="Times New Roman" w:cs="Times New Roman"/>
        </w:rPr>
        <w:t>variant</w:t>
      </w:r>
      <w:r w:rsidRPr="001707A5">
        <w:rPr>
          <w:rFonts w:ascii="Times New Roman" w:eastAsia="Times New Roman" w:hAnsi="Times New Roman" w:cs="Times New Roman"/>
        </w:rPr>
        <w:t xml:space="preserve"> (N = 15) with 2, 3, 4, or 5 CYP1A2 gene copies. Shown are the median, 25</w:t>
      </w:r>
      <w:r w:rsidRPr="001707A5">
        <w:rPr>
          <w:rFonts w:ascii="Times New Roman" w:eastAsia="Times New Roman" w:hAnsi="Times New Roman" w:cs="Times New Roman"/>
          <w:vertAlign w:val="superscript"/>
        </w:rPr>
        <w:t>th</w:t>
      </w:r>
      <w:r w:rsidRPr="001707A5">
        <w:rPr>
          <w:rFonts w:ascii="Times New Roman" w:eastAsia="Times New Roman" w:hAnsi="Times New Roman" w:cs="Times New Roman"/>
        </w:rPr>
        <w:t xml:space="preserve"> to 75</w:t>
      </w:r>
      <w:r w:rsidRPr="001707A5">
        <w:rPr>
          <w:rFonts w:ascii="Times New Roman" w:eastAsia="Times New Roman" w:hAnsi="Times New Roman" w:cs="Times New Roman"/>
          <w:vertAlign w:val="superscript"/>
        </w:rPr>
        <w:t>th</w:t>
      </w:r>
      <w:r w:rsidRPr="001707A5">
        <w:rPr>
          <w:rFonts w:ascii="Times New Roman" w:eastAsia="Times New Roman" w:hAnsi="Times New Roman" w:cs="Times New Roman"/>
        </w:rPr>
        <w:t xml:space="preserve"> percentile microsomal CYP1A2 protein content values and the P value for comparison between copy number groups by ANOVA on </w:t>
      </w:r>
      <w:r w:rsidR="00303B85" w:rsidRPr="001707A5">
        <w:rPr>
          <w:rFonts w:ascii="Times New Roman" w:eastAsia="Times New Roman" w:hAnsi="Times New Roman" w:cs="Times New Roman"/>
        </w:rPr>
        <w:t>Ranks.</w:t>
      </w:r>
      <w:r w:rsidRPr="001707A5">
        <w:rPr>
          <w:rFonts w:ascii="Times New Roman" w:eastAsia="Times New Roman" w:hAnsi="Times New Roman" w:cs="Times New Roman"/>
        </w:rPr>
        <w:t xml:space="preserve"> There is not a statistically significant difference between copy number </w:t>
      </w:r>
      <w:r w:rsidR="00303B85" w:rsidRPr="001707A5">
        <w:rPr>
          <w:rFonts w:ascii="Times New Roman" w:eastAsia="Times New Roman" w:hAnsi="Times New Roman" w:cs="Times New Roman"/>
        </w:rPr>
        <w:t>groups (</w:t>
      </w:r>
      <w:r w:rsidRPr="001707A5">
        <w:rPr>
          <w:rFonts w:ascii="Times New Roman" w:eastAsia="Times New Roman" w:hAnsi="Times New Roman" w:cs="Times New Roman"/>
        </w:rPr>
        <w:t>P &gt; 0.05).</w:t>
      </w:r>
    </w:p>
    <w:p w14:paraId="59C3D3B5" w14:textId="77777777" w:rsidR="009823E8" w:rsidRPr="001707A5" w:rsidRDefault="009823E8" w:rsidP="009823E8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75"/>
        <w:gridCol w:w="1802"/>
        <w:gridCol w:w="823"/>
        <w:gridCol w:w="1006"/>
        <w:gridCol w:w="1371"/>
      </w:tblGrid>
      <w:tr w:rsidR="009823E8" w:rsidRPr="001707A5" w14:paraId="615E4545" w14:textId="77777777" w:rsidTr="001E542F">
        <w:trPr>
          <w:jc w:val="center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489D9A99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Estimated CYP1A2</w:t>
            </w:r>
          </w:p>
          <w:p w14:paraId="6140C33C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Gene Copy Number</w:t>
            </w:r>
          </w:p>
        </w:tc>
        <w:tc>
          <w:tcPr>
            <w:tcW w:w="537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C8EC4F8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icrosomal CYP1A2 protein content</w:t>
            </w:r>
          </w:p>
          <w:p w14:paraId="5C270E59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(</w:t>
            </w:r>
            <w:proofErr w:type="spellStart"/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mole</w:t>
            </w:r>
            <w:proofErr w:type="spellEnd"/>
            <w:proofErr w:type="gramStart"/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/  mg</w:t>
            </w:r>
            <w:proofErr w:type="gramEnd"/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microsomal protein)</w:t>
            </w:r>
          </w:p>
        </w:tc>
      </w:tr>
      <w:tr w:rsidR="009823E8" w:rsidRPr="001707A5" w14:paraId="15848F83" w14:textId="77777777" w:rsidTr="001E542F">
        <w:trPr>
          <w:jc w:val="center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14:paraId="78945934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2F2ABB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2287381A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edian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38801423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5%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249162A0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75%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78815AC7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9823E8" w:rsidRPr="001707A5" w14:paraId="295C08D5" w14:textId="77777777" w:rsidTr="001E542F">
        <w:trPr>
          <w:jc w:val="center"/>
        </w:trPr>
        <w:tc>
          <w:tcPr>
            <w:tcW w:w="3080" w:type="dxa"/>
            <w:tcBorders>
              <w:top w:val="single" w:sz="4" w:space="0" w:color="auto"/>
            </w:tcBorders>
          </w:tcPr>
          <w:p w14:paraId="19825AF3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E7E542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3352EBAB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0F27DF08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7A3FC91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391D052B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4</w:t>
            </w:r>
          </w:p>
        </w:tc>
      </w:tr>
      <w:tr w:rsidR="009823E8" w:rsidRPr="001707A5" w14:paraId="00D493A5" w14:textId="77777777" w:rsidTr="001E542F">
        <w:trPr>
          <w:jc w:val="center"/>
        </w:trPr>
        <w:tc>
          <w:tcPr>
            <w:tcW w:w="3080" w:type="dxa"/>
          </w:tcPr>
          <w:p w14:paraId="4ACB8E6C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0" w:type="auto"/>
          </w:tcPr>
          <w:p w14:paraId="7E23A42A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2" w:type="dxa"/>
          </w:tcPr>
          <w:p w14:paraId="385DE4C8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23" w:type="dxa"/>
          </w:tcPr>
          <w:p w14:paraId="051E9A83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06" w:type="dxa"/>
          </w:tcPr>
          <w:p w14:paraId="021A3C81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371" w:type="dxa"/>
          </w:tcPr>
          <w:p w14:paraId="438FDB15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9823E8" w:rsidRPr="001707A5" w14:paraId="4FD5568E" w14:textId="77777777" w:rsidTr="001E542F">
        <w:trPr>
          <w:jc w:val="center"/>
        </w:trPr>
        <w:tc>
          <w:tcPr>
            <w:tcW w:w="3080" w:type="dxa"/>
            <w:tcBorders>
              <w:bottom w:val="single" w:sz="4" w:space="0" w:color="auto"/>
            </w:tcBorders>
          </w:tcPr>
          <w:p w14:paraId="7630D158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DC03D9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188C69FC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5DCAAD54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436865FA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171D0855" w14:textId="77777777" w:rsidR="009823E8" w:rsidRPr="001707A5" w:rsidRDefault="009823E8" w:rsidP="001E542F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</w:tbl>
    <w:p w14:paraId="46666FD6" w14:textId="77777777" w:rsidR="009823E8" w:rsidRPr="001707A5" w:rsidRDefault="009823E8" w:rsidP="009823E8">
      <w:pPr>
        <w:rPr>
          <w:rFonts w:ascii="Times New Roman" w:eastAsia="Times New Roman" w:hAnsi="Times New Roman" w:cs="Times New Roman"/>
        </w:rPr>
      </w:pPr>
    </w:p>
    <w:p w14:paraId="62DD2DF2" w14:textId="77777777" w:rsidR="009823E8" w:rsidRPr="001707A5" w:rsidRDefault="009823E8" w:rsidP="009823E8">
      <w:pPr>
        <w:rPr>
          <w:rFonts w:ascii="Times New Roman" w:hAnsi="Times New Roman" w:cs="Times New Roman"/>
        </w:rPr>
      </w:pPr>
    </w:p>
    <w:p w14:paraId="6488A00F" w14:textId="77777777" w:rsidR="001A2AEF" w:rsidRPr="001707A5" w:rsidRDefault="001A2AEF" w:rsidP="007A3DEC">
      <w:pPr>
        <w:rPr>
          <w:rFonts w:ascii="Times New Roman" w:hAnsi="Times New Roman" w:cs="Times New Roman"/>
        </w:rPr>
      </w:pPr>
    </w:p>
    <w:p w14:paraId="5CF7234D" w14:textId="77777777" w:rsidR="001A2AEF" w:rsidRPr="001707A5" w:rsidRDefault="001A2AEF" w:rsidP="007A3DEC">
      <w:pPr>
        <w:rPr>
          <w:rFonts w:ascii="Times New Roman" w:hAnsi="Times New Roman" w:cs="Times New Roman"/>
        </w:rPr>
      </w:pPr>
    </w:p>
    <w:p w14:paraId="41B0B285" w14:textId="77777777" w:rsidR="001A2AEF" w:rsidRPr="001707A5" w:rsidRDefault="001A2AEF" w:rsidP="007A3DEC">
      <w:pPr>
        <w:rPr>
          <w:rFonts w:ascii="Times New Roman" w:hAnsi="Times New Roman" w:cs="Times New Roman"/>
        </w:rPr>
      </w:pPr>
    </w:p>
    <w:p w14:paraId="2910775C" w14:textId="77777777" w:rsidR="001A2AEF" w:rsidRPr="001707A5" w:rsidRDefault="001A2AEF" w:rsidP="007A3DEC">
      <w:pPr>
        <w:rPr>
          <w:rFonts w:ascii="Times New Roman" w:hAnsi="Times New Roman" w:cs="Times New Roman"/>
        </w:rPr>
      </w:pPr>
    </w:p>
    <w:p w14:paraId="2AEEA2B0" w14:textId="500118B9" w:rsidR="007A3DEC" w:rsidRPr="001707A5" w:rsidRDefault="007A3DEC" w:rsidP="007A3DEC">
      <w:pPr>
        <w:rPr>
          <w:rFonts w:ascii="Times New Roman" w:eastAsia="Times New Roman" w:hAnsi="Times New Roman" w:cs="Times New Roman"/>
        </w:rPr>
      </w:pPr>
      <w:r w:rsidRPr="001707A5">
        <w:rPr>
          <w:rFonts w:ascii="Times New Roman" w:hAnsi="Times New Roman" w:cs="Times New Roman"/>
        </w:rPr>
        <w:t xml:space="preserve">Supplemental </w:t>
      </w:r>
      <w:r w:rsidRPr="001707A5">
        <w:rPr>
          <w:rFonts w:ascii="Times New Roman" w:eastAsia="Times New Roman" w:hAnsi="Times New Roman" w:cs="Times New Roman"/>
        </w:rPr>
        <w:t xml:space="preserve">Table </w:t>
      </w:r>
      <w:r w:rsidR="00D26DA8" w:rsidRPr="001707A5">
        <w:rPr>
          <w:rFonts w:ascii="Times New Roman" w:eastAsia="Times New Roman" w:hAnsi="Times New Roman" w:cs="Times New Roman"/>
        </w:rPr>
        <w:t>5</w:t>
      </w:r>
      <w:r w:rsidRPr="001707A5">
        <w:rPr>
          <w:rFonts w:ascii="Times New Roman" w:eastAsia="Times New Roman" w:hAnsi="Times New Roman" w:cs="Times New Roman"/>
        </w:rPr>
        <w:t>: Microsomal t</w:t>
      </w:r>
      <w:r w:rsidRPr="001707A5">
        <w:rPr>
          <w:rFonts w:ascii="Times New Roman" w:eastAsia="Times New Roman" w:hAnsi="Times New Roman" w:cs="Times New Roman"/>
          <w:color w:val="000000"/>
        </w:rPr>
        <w:t>heobromine N3-demethylation activities</w:t>
      </w:r>
      <w:r w:rsidRPr="001707A5">
        <w:rPr>
          <w:rFonts w:ascii="Times New Roman" w:eastAsia="Times New Roman" w:hAnsi="Times New Roman" w:cs="Times New Roman"/>
        </w:rPr>
        <w:t xml:space="preserve"> measured in dog liver bank samples </w:t>
      </w:r>
      <w:r w:rsidR="0042192C" w:rsidRPr="001707A5">
        <w:rPr>
          <w:rFonts w:ascii="Times New Roman" w:eastAsia="Times New Roman" w:hAnsi="Times New Roman" w:cs="Times New Roman"/>
        </w:rPr>
        <w:t xml:space="preserve">from beagle dogs </w:t>
      </w:r>
      <w:r w:rsidRPr="001707A5">
        <w:rPr>
          <w:rFonts w:ascii="Times New Roman" w:eastAsia="Times New Roman" w:hAnsi="Times New Roman" w:cs="Times New Roman"/>
        </w:rPr>
        <w:t xml:space="preserve">lacking the CYP1A2 p.373 stop codon </w:t>
      </w:r>
      <w:r w:rsidR="00E43340">
        <w:rPr>
          <w:rFonts w:ascii="Times New Roman" w:eastAsia="Times New Roman" w:hAnsi="Times New Roman" w:cs="Times New Roman"/>
        </w:rPr>
        <w:t>variant</w:t>
      </w:r>
      <w:r w:rsidRPr="001707A5">
        <w:rPr>
          <w:rFonts w:ascii="Times New Roman" w:eastAsia="Times New Roman" w:hAnsi="Times New Roman" w:cs="Times New Roman"/>
        </w:rPr>
        <w:t xml:space="preserve"> (N = </w:t>
      </w:r>
      <w:r w:rsidR="002028DA" w:rsidRPr="001707A5">
        <w:rPr>
          <w:rFonts w:ascii="Times New Roman" w:eastAsia="Times New Roman" w:hAnsi="Times New Roman" w:cs="Times New Roman"/>
        </w:rPr>
        <w:t>15</w:t>
      </w:r>
      <w:r w:rsidRPr="001707A5">
        <w:rPr>
          <w:rFonts w:ascii="Times New Roman" w:eastAsia="Times New Roman" w:hAnsi="Times New Roman" w:cs="Times New Roman"/>
        </w:rPr>
        <w:t>) with 2, 3, 4, or 5 CYP1A2 gene copies.  Shown are the median, 25</w:t>
      </w:r>
      <w:r w:rsidRPr="001707A5">
        <w:rPr>
          <w:rFonts w:ascii="Times New Roman" w:eastAsia="Times New Roman" w:hAnsi="Times New Roman" w:cs="Times New Roman"/>
          <w:vertAlign w:val="superscript"/>
        </w:rPr>
        <w:t>th</w:t>
      </w:r>
      <w:r w:rsidRPr="001707A5">
        <w:rPr>
          <w:rFonts w:ascii="Times New Roman" w:eastAsia="Times New Roman" w:hAnsi="Times New Roman" w:cs="Times New Roman"/>
        </w:rPr>
        <w:t xml:space="preserve"> to 75</w:t>
      </w:r>
      <w:r w:rsidRPr="001707A5">
        <w:rPr>
          <w:rFonts w:ascii="Times New Roman" w:eastAsia="Times New Roman" w:hAnsi="Times New Roman" w:cs="Times New Roman"/>
          <w:vertAlign w:val="superscript"/>
        </w:rPr>
        <w:t>th</w:t>
      </w:r>
      <w:r w:rsidRPr="001707A5">
        <w:rPr>
          <w:rFonts w:ascii="Times New Roman" w:eastAsia="Times New Roman" w:hAnsi="Times New Roman" w:cs="Times New Roman"/>
        </w:rPr>
        <w:t xml:space="preserve"> percentile </w:t>
      </w:r>
      <w:r w:rsidRPr="001707A5">
        <w:rPr>
          <w:rFonts w:ascii="Times New Roman" w:eastAsia="Times New Roman" w:hAnsi="Times New Roman" w:cs="Times New Roman"/>
          <w:color w:val="000000"/>
        </w:rPr>
        <w:t>theobromine N3-demethylation activity</w:t>
      </w:r>
      <w:r w:rsidRPr="001707A5">
        <w:rPr>
          <w:rFonts w:ascii="Times New Roman" w:eastAsia="Times New Roman" w:hAnsi="Times New Roman" w:cs="Times New Roman"/>
        </w:rPr>
        <w:t xml:space="preserve"> values and the P value for comparison between copy number groups by ANOVA on </w:t>
      </w:r>
      <w:r w:rsidR="00303B85" w:rsidRPr="001707A5">
        <w:rPr>
          <w:rFonts w:ascii="Times New Roman" w:eastAsia="Times New Roman" w:hAnsi="Times New Roman" w:cs="Times New Roman"/>
        </w:rPr>
        <w:t>Ranks.</w:t>
      </w:r>
      <w:r w:rsidRPr="001707A5">
        <w:rPr>
          <w:rFonts w:ascii="Times New Roman" w:eastAsia="Times New Roman" w:hAnsi="Times New Roman" w:cs="Times New Roman"/>
        </w:rPr>
        <w:t xml:space="preserve"> </w:t>
      </w:r>
      <w:r w:rsidR="007B1919" w:rsidRPr="001707A5">
        <w:rPr>
          <w:rFonts w:ascii="Times New Roman" w:eastAsia="Times New Roman" w:hAnsi="Times New Roman" w:cs="Times New Roman"/>
        </w:rPr>
        <w:t xml:space="preserve">There is not a statistically significant difference between copy number </w:t>
      </w:r>
      <w:r w:rsidR="00303B85" w:rsidRPr="001707A5">
        <w:rPr>
          <w:rFonts w:ascii="Times New Roman" w:eastAsia="Times New Roman" w:hAnsi="Times New Roman" w:cs="Times New Roman"/>
        </w:rPr>
        <w:t>groups (</w:t>
      </w:r>
      <w:r w:rsidR="007B1919" w:rsidRPr="001707A5">
        <w:rPr>
          <w:rFonts w:ascii="Times New Roman" w:eastAsia="Times New Roman" w:hAnsi="Times New Roman" w:cs="Times New Roman"/>
        </w:rPr>
        <w:t>P &gt; 0.05).</w:t>
      </w:r>
    </w:p>
    <w:p w14:paraId="1FE404F1" w14:textId="77777777" w:rsidR="007A3DEC" w:rsidRPr="001707A5" w:rsidRDefault="007A3DEC" w:rsidP="007A3DEC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76"/>
        <w:gridCol w:w="1868"/>
        <w:gridCol w:w="853"/>
        <w:gridCol w:w="1042"/>
        <w:gridCol w:w="1420"/>
      </w:tblGrid>
      <w:tr w:rsidR="007A3DEC" w:rsidRPr="001707A5" w14:paraId="5B32A8C2" w14:textId="77777777" w:rsidTr="00F77BED">
        <w:trPr>
          <w:jc w:val="center"/>
        </w:trPr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14:paraId="099E6493" w14:textId="77777777" w:rsidR="007A3DEC" w:rsidRPr="001707A5" w:rsidRDefault="007A3DEC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Estimated CYP1A2</w:t>
            </w:r>
          </w:p>
          <w:p w14:paraId="1C8518C5" w14:textId="77777777" w:rsidR="007A3DEC" w:rsidRPr="001707A5" w:rsidRDefault="007A3DEC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Gene Copy Number</w:t>
            </w:r>
          </w:p>
        </w:tc>
        <w:tc>
          <w:tcPr>
            <w:tcW w:w="55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9140E57" w14:textId="77777777" w:rsidR="007A3DEC" w:rsidRPr="001707A5" w:rsidRDefault="007A3DEC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Theobromine N3-demethylation activity </w:t>
            </w:r>
          </w:p>
          <w:p w14:paraId="5176F21A" w14:textId="77777777" w:rsidR="007A3DEC" w:rsidRPr="001707A5" w:rsidRDefault="007A3DEC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(</w:t>
            </w:r>
            <w:proofErr w:type="spellStart"/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mole</w:t>
            </w:r>
            <w:proofErr w:type="spellEnd"/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/ min / mg microsomal protein)</w:t>
            </w:r>
          </w:p>
        </w:tc>
      </w:tr>
      <w:tr w:rsidR="007A3DEC" w:rsidRPr="001707A5" w14:paraId="3F6ABCCE" w14:textId="77777777" w:rsidTr="001707A5">
        <w:trPr>
          <w:jc w:val="center"/>
        </w:trPr>
        <w:tc>
          <w:tcPr>
            <w:tcW w:w="3080" w:type="dxa"/>
            <w:vMerge/>
            <w:tcBorders>
              <w:bottom w:val="single" w:sz="4" w:space="0" w:color="auto"/>
            </w:tcBorders>
          </w:tcPr>
          <w:p w14:paraId="41810819" w14:textId="77777777" w:rsidR="007A3DEC" w:rsidRPr="001707A5" w:rsidRDefault="007A3DEC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2076F5" w14:textId="77777777" w:rsidR="007A3DEC" w:rsidRPr="001707A5" w:rsidRDefault="007A3DEC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0E80609C" w14:textId="77777777" w:rsidR="007A3DEC" w:rsidRPr="001707A5" w:rsidRDefault="007A3DEC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edi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06FEB6" w14:textId="77777777" w:rsidR="007A3DEC" w:rsidRPr="001707A5" w:rsidRDefault="007A3DEC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5%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D66753E" w14:textId="77777777" w:rsidR="007A3DEC" w:rsidRPr="001707A5" w:rsidRDefault="007A3DEC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75%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EAC9F5D" w14:textId="77777777" w:rsidR="007A3DEC" w:rsidRPr="001707A5" w:rsidRDefault="007A3DEC" w:rsidP="006062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1707A5" w:rsidRPr="001707A5" w14:paraId="6ADD9B22" w14:textId="77777777" w:rsidTr="001707A5">
        <w:trPr>
          <w:jc w:val="center"/>
        </w:trPr>
        <w:tc>
          <w:tcPr>
            <w:tcW w:w="3080" w:type="dxa"/>
            <w:tcBorders>
              <w:top w:val="single" w:sz="4" w:space="0" w:color="auto"/>
            </w:tcBorders>
          </w:tcPr>
          <w:p w14:paraId="7CD9F4C9" w14:textId="77777777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90CDF0" w14:textId="7DB61266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5E394109" w14:textId="05E8FB58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80CFBC" w14:textId="35485307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9AE347D" w14:textId="250EF4CA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B208D68" w14:textId="1D1B7780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1</w:t>
            </w:r>
          </w:p>
        </w:tc>
      </w:tr>
      <w:tr w:rsidR="001707A5" w:rsidRPr="001707A5" w14:paraId="156F031B" w14:textId="77777777" w:rsidTr="001707A5">
        <w:trPr>
          <w:jc w:val="center"/>
        </w:trPr>
        <w:tc>
          <w:tcPr>
            <w:tcW w:w="3080" w:type="dxa"/>
          </w:tcPr>
          <w:p w14:paraId="529544B6" w14:textId="77777777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0" w:type="auto"/>
          </w:tcPr>
          <w:p w14:paraId="4379E08B" w14:textId="31A2BD0E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2" w:type="dxa"/>
          </w:tcPr>
          <w:p w14:paraId="35A819F3" w14:textId="0989D4F3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850" w:type="dxa"/>
          </w:tcPr>
          <w:p w14:paraId="0CF856DF" w14:textId="33A2BCE9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039" w:type="dxa"/>
          </w:tcPr>
          <w:p w14:paraId="2E296974" w14:textId="07230B36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46.3</w:t>
            </w:r>
          </w:p>
        </w:tc>
        <w:tc>
          <w:tcPr>
            <w:tcW w:w="1416" w:type="dxa"/>
          </w:tcPr>
          <w:p w14:paraId="05BF42B6" w14:textId="77777777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1707A5" w:rsidRPr="001707A5" w14:paraId="33E87059" w14:textId="77777777" w:rsidTr="001707A5">
        <w:trPr>
          <w:jc w:val="center"/>
        </w:trPr>
        <w:tc>
          <w:tcPr>
            <w:tcW w:w="3080" w:type="dxa"/>
            <w:tcBorders>
              <w:bottom w:val="single" w:sz="4" w:space="0" w:color="auto"/>
            </w:tcBorders>
          </w:tcPr>
          <w:p w14:paraId="5ED6E51E" w14:textId="77777777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1707A5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20A695" w14:textId="48FF0317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00A3978C" w14:textId="38D85012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F97B40" w14:textId="40598A7A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3FA123A" w14:textId="28E8E9BC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1707A5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0B9A2775" w14:textId="77777777" w:rsidR="001707A5" w:rsidRPr="001707A5" w:rsidRDefault="001707A5" w:rsidP="001707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</w:tbl>
    <w:p w14:paraId="52830AD2" w14:textId="77777777" w:rsidR="007A3DEC" w:rsidRPr="001707A5" w:rsidRDefault="007A3DEC" w:rsidP="007A3DEC">
      <w:pPr>
        <w:rPr>
          <w:rFonts w:ascii="Times New Roman" w:eastAsia="Times New Roman" w:hAnsi="Times New Roman" w:cs="Times New Roman"/>
        </w:rPr>
      </w:pPr>
    </w:p>
    <w:p w14:paraId="38720F02" w14:textId="77777777" w:rsidR="00937EFC" w:rsidRPr="001707A5" w:rsidRDefault="00937EFC" w:rsidP="00356987">
      <w:pPr>
        <w:jc w:val="both"/>
        <w:rPr>
          <w:rFonts w:ascii="Times New Roman" w:hAnsi="Times New Roman" w:cs="Times New Roman"/>
        </w:rPr>
      </w:pPr>
    </w:p>
    <w:sectPr w:rsidR="00937EFC" w:rsidRPr="001707A5" w:rsidSect="009261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9D3C8" w14:textId="77777777" w:rsidR="00DC62F6" w:rsidRDefault="00DC62F6" w:rsidP="00AE672C">
      <w:r>
        <w:separator/>
      </w:r>
    </w:p>
  </w:endnote>
  <w:endnote w:type="continuationSeparator" w:id="0">
    <w:p w14:paraId="3404FB3E" w14:textId="77777777" w:rsidR="00DC62F6" w:rsidRDefault="00DC62F6" w:rsidP="00AE6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4E676" w14:textId="77777777" w:rsidR="00AE672C" w:rsidRDefault="00AE67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EBBFB9" w14:textId="77777777" w:rsidR="00AE672C" w:rsidRDefault="00AE672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0F85C" w14:textId="77777777" w:rsidR="00AE672C" w:rsidRDefault="00AE67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B7CA3" w14:textId="77777777" w:rsidR="00DC62F6" w:rsidRDefault="00DC62F6" w:rsidP="00AE672C">
      <w:r>
        <w:separator/>
      </w:r>
    </w:p>
  </w:footnote>
  <w:footnote w:type="continuationSeparator" w:id="0">
    <w:p w14:paraId="21DF7649" w14:textId="77777777" w:rsidR="00DC62F6" w:rsidRDefault="00DC62F6" w:rsidP="00AE67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8A12F" w14:textId="77777777" w:rsidR="00AE672C" w:rsidRDefault="00AE672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33A64A" w14:textId="77777777" w:rsidR="00AE672C" w:rsidRDefault="00AE672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C9B96" w14:textId="77777777" w:rsidR="00AE672C" w:rsidRDefault="00AE67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9BC"/>
    <w:rsid w:val="00005E89"/>
    <w:rsid w:val="000B5D60"/>
    <w:rsid w:val="000F22EA"/>
    <w:rsid w:val="000F7EA3"/>
    <w:rsid w:val="00155799"/>
    <w:rsid w:val="001707A5"/>
    <w:rsid w:val="001809BC"/>
    <w:rsid w:val="001A2AEF"/>
    <w:rsid w:val="001A742F"/>
    <w:rsid w:val="001B2602"/>
    <w:rsid w:val="002028DA"/>
    <w:rsid w:val="00215C01"/>
    <w:rsid w:val="00303B85"/>
    <w:rsid w:val="00310058"/>
    <w:rsid w:val="00356987"/>
    <w:rsid w:val="00386926"/>
    <w:rsid w:val="003966FA"/>
    <w:rsid w:val="003B218A"/>
    <w:rsid w:val="003C326C"/>
    <w:rsid w:val="003C5CAB"/>
    <w:rsid w:val="0042192C"/>
    <w:rsid w:val="00440A43"/>
    <w:rsid w:val="00543271"/>
    <w:rsid w:val="005639A1"/>
    <w:rsid w:val="0057163A"/>
    <w:rsid w:val="005D4473"/>
    <w:rsid w:val="006B3822"/>
    <w:rsid w:val="006E2CCD"/>
    <w:rsid w:val="006F44D3"/>
    <w:rsid w:val="006F6DB4"/>
    <w:rsid w:val="0074236A"/>
    <w:rsid w:val="007A3DEC"/>
    <w:rsid w:val="007B1919"/>
    <w:rsid w:val="007B6876"/>
    <w:rsid w:val="007D1BA9"/>
    <w:rsid w:val="00801D07"/>
    <w:rsid w:val="00833B05"/>
    <w:rsid w:val="008B1289"/>
    <w:rsid w:val="0092619A"/>
    <w:rsid w:val="00937EFC"/>
    <w:rsid w:val="00963B3F"/>
    <w:rsid w:val="009823E8"/>
    <w:rsid w:val="009B1686"/>
    <w:rsid w:val="00A17FDE"/>
    <w:rsid w:val="00AE672C"/>
    <w:rsid w:val="00B14EC1"/>
    <w:rsid w:val="00B30841"/>
    <w:rsid w:val="00B963D6"/>
    <w:rsid w:val="00BB3DCB"/>
    <w:rsid w:val="00BC2C85"/>
    <w:rsid w:val="00BC4225"/>
    <w:rsid w:val="00BE30A7"/>
    <w:rsid w:val="00C20768"/>
    <w:rsid w:val="00C4515E"/>
    <w:rsid w:val="00C72F91"/>
    <w:rsid w:val="00CC7535"/>
    <w:rsid w:val="00D26DA8"/>
    <w:rsid w:val="00D349A1"/>
    <w:rsid w:val="00D82B6E"/>
    <w:rsid w:val="00D94CF9"/>
    <w:rsid w:val="00DC62F6"/>
    <w:rsid w:val="00DE5535"/>
    <w:rsid w:val="00DE5B11"/>
    <w:rsid w:val="00E03437"/>
    <w:rsid w:val="00E143FE"/>
    <w:rsid w:val="00E23B90"/>
    <w:rsid w:val="00E43340"/>
    <w:rsid w:val="00E74187"/>
    <w:rsid w:val="00EB50FD"/>
    <w:rsid w:val="00EC2A4D"/>
    <w:rsid w:val="00F05342"/>
    <w:rsid w:val="00F35509"/>
    <w:rsid w:val="00F77BED"/>
    <w:rsid w:val="00FB7BC1"/>
    <w:rsid w:val="00FD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6F716D"/>
  <w15:chartTrackingRefBased/>
  <w15:docId w15:val="{C2CCD8CC-668D-EA4E-BFE3-02A2672C7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09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9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9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9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9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9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9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9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9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9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9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9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9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9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9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9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9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9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9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0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9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0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9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9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9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09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9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9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9BC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310058"/>
  </w:style>
  <w:style w:type="character" w:customStyle="1" w:styleId="bcx0">
    <w:name w:val="bcx0"/>
    <w:basedOn w:val="DefaultParagraphFont"/>
    <w:rsid w:val="00310058"/>
  </w:style>
  <w:style w:type="paragraph" w:styleId="NoSpacing">
    <w:name w:val="No Spacing"/>
    <w:uiPriority w:val="1"/>
    <w:qFormat/>
    <w:rsid w:val="00310058"/>
  </w:style>
  <w:style w:type="paragraph" w:styleId="Header">
    <w:name w:val="header"/>
    <w:basedOn w:val="Normal"/>
    <w:link w:val="HeaderChar"/>
    <w:uiPriority w:val="99"/>
    <w:unhideWhenUsed/>
    <w:rsid w:val="00AE67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672C"/>
  </w:style>
  <w:style w:type="paragraph" w:styleId="Footer">
    <w:name w:val="footer"/>
    <w:basedOn w:val="Normal"/>
    <w:link w:val="FooterChar"/>
    <w:uiPriority w:val="99"/>
    <w:unhideWhenUsed/>
    <w:rsid w:val="00AE67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672C"/>
  </w:style>
  <w:style w:type="table" w:styleId="TableGrid">
    <w:name w:val="Table Grid"/>
    <w:basedOn w:val="TableNormal"/>
    <w:uiPriority w:val="59"/>
    <w:rsid w:val="005639A1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1D74C2DEE4074FBDB3913FAEE69D56" ma:contentTypeVersion="6" ma:contentTypeDescription="Create a new document." ma:contentTypeScope="" ma:versionID="62d59269c6fc0c835da7040bb68e9656">
  <xsd:schema xmlns:xsd="http://www.w3.org/2001/XMLSchema" xmlns:xs="http://www.w3.org/2001/XMLSchema" xmlns:p="http://schemas.microsoft.com/office/2006/metadata/properties" xmlns:ns2="f773f782-958b-4598-bc92-03d77fd56b6c" xmlns:ns3="ac85f69b-2a81-438c-8b88-d7d772e170c0" targetNamespace="http://schemas.microsoft.com/office/2006/metadata/properties" ma:root="true" ma:fieldsID="f1bfcbf50737232a784f0a81e9930fae" ns2:_="" ns3:_="">
    <xsd:import namespace="f773f782-958b-4598-bc92-03d77fd56b6c"/>
    <xsd:import namespace="ac85f69b-2a81-438c-8b88-d7d772e170c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73f782-958b-4598-bc92-03d77fd56b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85f69b-2a81-438c-8b88-d7d772e170c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51361E-A4BA-4797-94F4-41B50AB3DB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73f782-958b-4598-bc92-03d77fd56b6c"/>
    <ds:schemaRef ds:uri="ac85f69b-2a81-438c-8b88-d7d772e170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327AB4-3BE9-4409-9A97-7584090421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27638A7-D1B1-4119-A264-6DD6E109B9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90</Words>
  <Characters>507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onzales Zamora</dc:creator>
  <cp:keywords/>
  <dc:description/>
  <cp:lastModifiedBy>Perez Jimenez, Tania Elena</cp:lastModifiedBy>
  <cp:revision>4</cp:revision>
  <cp:lastPrinted>2024-03-27T00:00:00Z</cp:lastPrinted>
  <dcterms:created xsi:type="dcterms:W3CDTF">2024-10-07T20:16:00Z</dcterms:created>
  <dcterms:modified xsi:type="dcterms:W3CDTF">2024-10-08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1D74C2DEE4074FBDB3913FAEE69D56</vt:lpwstr>
  </property>
</Properties>
</file>